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033" w:rsidRPr="009A38D8" w:rsidRDefault="00F44033" w:rsidP="00F4403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9 Table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14CCC" w:rsidRPr="00914CCC">
        <w:rPr>
          <w:rFonts w:ascii="Times New Roman" w:hAnsi="Times New Roman" w:cs="Times New Roman"/>
          <w:b/>
          <w:sz w:val="24"/>
          <w:szCs w:val="24"/>
        </w:rPr>
        <w:t xml:space="preserve">Conductivity of </w:t>
      </w:r>
      <w:proofErr w:type="spellStart"/>
      <w:r w:rsidR="00914CCC" w:rsidRPr="00914CCC">
        <w:rPr>
          <w:rFonts w:ascii="Times New Roman" w:hAnsi="Times New Roman" w:cs="Times New Roman"/>
          <w:b/>
          <w:sz w:val="24"/>
          <w:szCs w:val="24"/>
        </w:rPr>
        <w:t>ZnO</w:t>
      </w:r>
      <w:proofErr w:type="spellEnd"/>
      <w:r w:rsidR="00914CCC" w:rsidRPr="00914CCC">
        <w:rPr>
          <w:rFonts w:ascii="Times New Roman" w:hAnsi="Times New Roman" w:cs="Times New Roman"/>
          <w:b/>
          <w:sz w:val="24"/>
          <w:szCs w:val="24"/>
        </w:rPr>
        <w:t xml:space="preserve"> NPs solution at different pH (5, 7 and 9) and ionic strength (NaCl-0.1, 1, 10; CaCl</w:t>
      </w:r>
      <w:r w:rsidR="00914CCC" w:rsidRPr="005B635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914CCC" w:rsidRPr="00914CCC">
        <w:rPr>
          <w:rFonts w:ascii="Times New Roman" w:hAnsi="Times New Roman" w:cs="Times New Roman"/>
          <w:b/>
          <w:sz w:val="24"/>
          <w:szCs w:val="24"/>
        </w:rPr>
        <w:t>-0.01, 0.05, 0.1).</w:t>
      </w:r>
      <w:proofErr w:type="gramEnd"/>
    </w:p>
    <w:tbl>
      <w:tblPr>
        <w:tblW w:w="6726" w:type="dxa"/>
        <w:jc w:val="center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843"/>
        <w:gridCol w:w="1294"/>
        <w:gridCol w:w="2000"/>
        <w:gridCol w:w="2589"/>
      </w:tblGrid>
      <w:tr w:rsidR="00F44033" w:rsidRPr="009A38D8" w:rsidTr="00914CCC">
        <w:trPr>
          <w:trHeight w:val="357"/>
          <w:jc w:val="center"/>
        </w:trPr>
        <w:tc>
          <w:tcPr>
            <w:tcW w:w="843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pH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Salt Typ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Ionic Strength      (</w:t>
            </w: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mM</w:t>
            </w:r>
            <w:proofErr w:type="spellEnd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onductivity</w:t>
            </w:r>
          </w:p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(</w:t>
            </w: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micromho</w:t>
            </w:r>
            <w:proofErr w:type="spellEnd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/cm)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 w:val="restart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±0.84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±0.38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±0.83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±0.95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±0.52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±0.53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 w:val="restart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±0.68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±0.42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±0.46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±0.36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±0.75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±0.37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 w:val="restart"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1294" w:type="dxa"/>
            <w:vMerge w:val="restart"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±0.28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±0.47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±0.28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 w:val="restart"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±0.49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05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±0.39</w:t>
            </w:r>
          </w:p>
        </w:tc>
      </w:tr>
      <w:tr w:rsidR="00F44033" w:rsidRPr="009A38D8" w:rsidTr="00914CCC">
        <w:trPr>
          <w:trHeight w:val="357"/>
          <w:jc w:val="center"/>
        </w:trPr>
        <w:tc>
          <w:tcPr>
            <w:tcW w:w="843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294" w:type="dxa"/>
            <w:vMerge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2589" w:type="dxa"/>
            <w:shd w:val="clear" w:color="auto" w:fill="auto"/>
            <w:noWrap/>
            <w:vAlign w:val="center"/>
            <w:hideMark/>
          </w:tcPr>
          <w:p w:rsidR="00F44033" w:rsidRPr="009A38D8" w:rsidRDefault="00F44033" w:rsidP="00154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±0.26</w:t>
            </w:r>
          </w:p>
        </w:tc>
      </w:tr>
    </w:tbl>
    <w:p w:rsidR="002A013E" w:rsidRDefault="001546D8" w:rsidP="001546D8"/>
    <w:sectPr w:rsidR="002A013E" w:rsidSect="004B7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4033"/>
    <w:rsid w:val="001546D8"/>
    <w:rsid w:val="002A2592"/>
    <w:rsid w:val="004B7A1E"/>
    <w:rsid w:val="005B6350"/>
    <w:rsid w:val="00914CCC"/>
    <w:rsid w:val="009A6129"/>
    <w:rsid w:val="00F44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Rajeshwari</cp:lastModifiedBy>
  <cp:revision>5</cp:revision>
  <dcterms:created xsi:type="dcterms:W3CDTF">2015-07-13T09:13:00Z</dcterms:created>
  <dcterms:modified xsi:type="dcterms:W3CDTF">2015-07-14T09:35:00Z</dcterms:modified>
</cp:coreProperties>
</file>